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2C6BD8" w14:textId="1542CDE8" w:rsidR="00BD5BA4" w:rsidRPr="00BD5BA4" w:rsidRDefault="00BD5BA4" w:rsidP="00BD5BA4">
      <w:pPr>
        <w:rPr>
          <w:rFonts w:ascii="Times New Roman" w:hAnsi="Times New Roman" w:cs="Times New Roman"/>
          <w:b/>
        </w:rPr>
      </w:pPr>
      <w:r w:rsidRPr="00BD5BA4">
        <w:rPr>
          <w:rFonts w:ascii="Times New Roman" w:hAnsi="Times New Roman" w:cs="Times New Roman"/>
          <w:b/>
        </w:rPr>
        <w:t xml:space="preserve">Table </w:t>
      </w:r>
      <w:r w:rsidRPr="00BD5BA4">
        <w:rPr>
          <w:rFonts w:ascii="Times New Roman" w:hAnsi="Times New Roman" w:cs="Times New Roman" w:hint="eastAsia"/>
          <w:b/>
        </w:rPr>
        <w:t>S</w:t>
      </w:r>
      <w:r w:rsidR="00BA28FA">
        <w:rPr>
          <w:rFonts w:ascii="Times New Roman" w:hAnsi="Times New Roman" w:cs="Times New Roman"/>
          <w:b/>
        </w:rPr>
        <w:t>2</w:t>
      </w:r>
      <w:r w:rsidRPr="00BD5BA4">
        <w:rPr>
          <w:rFonts w:ascii="Times New Roman" w:hAnsi="Times New Roman" w:cs="Times New Roman" w:hint="eastAsia"/>
          <w:b/>
        </w:rPr>
        <w:t xml:space="preserve"> </w:t>
      </w:r>
      <w:r w:rsidRPr="00BD5BA4">
        <w:rPr>
          <w:rFonts w:ascii="Times New Roman" w:hAnsi="Times New Roman" w:cs="Times New Roman"/>
          <w:b/>
        </w:rPr>
        <w:t xml:space="preserve">Somatic mutation </w:t>
      </w:r>
      <w:r w:rsidRPr="00BD5BA4">
        <w:rPr>
          <w:rFonts w:ascii="Times New Roman" w:hAnsi="Times New Roman" w:cs="Times New Roman" w:hint="eastAsia"/>
          <w:b/>
        </w:rPr>
        <w:t>in nine</w:t>
      </w:r>
      <w:r w:rsidRPr="00BD5BA4">
        <w:rPr>
          <w:rFonts w:ascii="Times New Roman" w:hAnsi="Times New Roman" w:cs="Times New Roman"/>
          <w:b/>
        </w:rPr>
        <w:t xml:space="preserve"> PTCL cell lines (COSMIC)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60"/>
        <w:gridCol w:w="3306"/>
        <w:gridCol w:w="85"/>
        <w:gridCol w:w="1285"/>
        <w:gridCol w:w="1255"/>
        <w:gridCol w:w="815"/>
      </w:tblGrid>
      <w:tr w:rsidR="00BD5BA4" w:rsidRPr="00C34D07" w14:paraId="6E50453C" w14:textId="77777777" w:rsidTr="00C02879">
        <w:trPr>
          <w:trHeight w:val="32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3320001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Cell lines</w:t>
            </w:r>
          </w:p>
        </w:tc>
        <w:tc>
          <w:tcPr>
            <w:tcW w:w="330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370B98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/>
              </w:rPr>
              <w:t>Mutation (</w:t>
            </w:r>
            <w:r w:rsidRPr="00C34D07">
              <w:rPr>
                <w:rFonts w:ascii="Times New Roman" w:hAnsi="Times New Roman" w:cs="Times New Roman" w:hint="eastAsia"/>
              </w:rPr>
              <w:t>Type)</w:t>
            </w:r>
          </w:p>
        </w:tc>
        <w:tc>
          <w:tcPr>
            <w:tcW w:w="137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AC488E8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PIK3CA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0C4F915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PTEN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F947B70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AKT</w:t>
            </w:r>
          </w:p>
        </w:tc>
      </w:tr>
      <w:tr w:rsidR="00BD5BA4" w:rsidRPr="00C34D07" w14:paraId="570243D6" w14:textId="77777777" w:rsidTr="00C02879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7D0EED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SU-DHL-1</w:t>
            </w:r>
          </w:p>
        </w:tc>
        <w:tc>
          <w:tcPr>
            <w:tcW w:w="33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B264F4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TP53(Missense)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D7A9BA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970A2E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6E56BC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BD5BA4" w:rsidRPr="00C34D07" w14:paraId="60441F0B" w14:textId="77777777" w:rsidTr="00C02879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144E8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FE-PD</w:t>
            </w:r>
          </w:p>
        </w:tc>
        <w:tc>
          <w:tcPr>
            <w:tcW w:w="33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D3BCB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JAK1(Missense) /STAT3(Missense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BA77A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4A6CC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FB1C8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BD5BA4" w:rsidRPr="00C34D07" w14:paraId="1A8FCAB9" w14:textId="77777777" w:rsidTr="00C02879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7DD96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L-82</w:t>
            </w:r>
          </w:p>
        </w:tc>
        <w:tc>
          <w:tcPr>
            <w:tcW w:w="33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C8F3F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02FDD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9122C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AD023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BD5BA4" w:rsidRPr="00C34D07" w14:paraId="3BF06774" w14:textId="77777777" w:rsidTr="00C02879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0E65D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KI-JK</w:t>
            </w:r>
          </w:p>
        </w:tc>
        <w:tc>
          <w:tcPr>
            <w:tcW w:w="33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23861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9BCB9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9FD18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F4D2D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BD5BA4" w:rsidRPr="00C34D07" w14:paraId="5E121FE6" w14:textId="77777777" w:rsidTr="00C02879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D9826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SMZ-1</w:t>
            </w:r>
          </w:p>
        </w:tc>
        <w:tc>
          <w:tcPr>
            <w:tcW w:w="33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29676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31099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08E5B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20B8E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BD5BA4" w:rsidRPr="00C34D07" w14:paraId="73992236" w14:textId="77777777" w:rsidTr="00C02879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EA82C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DEL</w:t>
            </w:r>
          </w:p>
        </w:tc>
        <w:tc>
          <w:tcPr>
            <w:tcW w:w="33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69638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DD476" w14:textId="77777777" w:rsidR="00BD5BA4" w:rsidRPr="009B2A39" w:rsidRDefault="00BD5BA4" w:rsidP="00C02879">
            <w:pPr>
              <w:rPr>
                <w:rFonts w:ascii="Times New Roman" w:hAnsi="Times New Roman" w:cs="Times New Roman"/>
              </w:rPr>
            </w:pPr>
            <w:r w:rsidRPr="009B2A39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C7ED9" w14:textId="77777777" w:rsidR="00BD5BA4" w:rsidRPr="009B2A39" w:rsidRDefault="00BD5BA4" w:rsidP="00C02879">
            <w:pPr>
              <w:rPr>
                <w:rFonts w:ascii="Times New Roman" w:hAnsi="Times New Roman" w:cs="Times New Roman"/>
              </w:rPr>
            </w:pPr>
            <w:r w:rsidRPr="009B2A39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B0559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BD5BA4" w:rsidRPr="00C34D07" w14:paraId="7FF3C106" w14:textId="77777777" w:rsidTr="00C02879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26D9F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KARPAS-299</w:t>
            </w:r>
          </w:p>
        </w:tc>
        <w:tc>
          <w:tcPr>
            <w:tcW w:w="33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45E47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TP53(Missense) /ALK(Missense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1AAC0" w14:textId="77777777" w:rsidR="00BD5BA4" w:rsidRPr="009B2A39" w:rsidRDefault="00BD5BA4" w:rsidP="00C02879">
            <w:pPr>
              <w:rPr>
                <w:rFonts w:ascii="Times New Roman" w:hAnsi="Times New Roman" w:cs="Times New Roman"/>
              </w:rPr>
            </w:pPr>
            <w:r w:rsidRPr="009B2A39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0633D" w14:textId="77777777" w:rsidR="00BD5BA4" w:rsidRPr="009B2A39" w:rsidRDefault="00BD5BA4" w:rsidP="00C02879">
            <w:pPr>
              <w:rPr>
                <w:rFonts w:ascii="Times New Roman" w:hAnsi="Times New Roman" w:cs="Times New Roman"/>
              </w:rPr>
            </w:pPr>
            <w:r w:rsidRPr="009B2A39">
              <w:rPr>
                <w:rFonts w:ascii="Times New Roman" w:hAnsi="Times New Roman" w:cs="Times New Roman" w:hint="eastAsia"/>
              </w:rPr>
              <w:t>N</w:t>
            </w:r>
            <w:r w:rsidRPr="009B2A3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BECAE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BD5BA4" w:rsidRPr="00C34D07" w14:paraId="7CB16637" w14:textId="77777777" w:rsidTr="00C02879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10016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SR-786</w:t>
            </w:r>
          </w:p>
        </w:tc>
        <w:tc>
          <w:tcPr>
            <w:tcW w:w="33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D1E09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TP53(Missense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63B80" w14:textId="77777777" w:rsidR="00BD5BA4" w:rsidRPr="009B2A39" w:rsidRDefault="00BD5BA4" w:rsidP="00C02879">
            <w:pPr>
              <w:rPr>
                <w:rFonts w:ascii="Times New Roman" w:hAnsi="Times New Roman" w:cs="Times New Roman"/>
              </w:rPr>
            </w:pPr>
            <w:r w:rsidRPr="009B2A39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57D7C" w14:textId="77777777" w:rsidR="00BD5BA4" w:rsidRPr="009B2A39" w:rsidRDefault="00BD5BA4" w:rsidP="00C02879">
            <w:pPr>
              <w:rPr>
                <w:rFonts w:ascii="Times New Roman" w:hAnsi="Times New Roman" w:cs="Times New Roman"/>
              </w:rPr>
            </w:pPr>
            <w:r w:rsidRPr="009B2A39">
              <w:rPr>
                <w:rFonts w:ascii="Times New Roman" w:hAnsi="Times New Roman" w:cs="Times New Roman" w:hint="eastAsia"/>
              </w:rPr>
              <w:t xml:space="preserve">No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BCBAB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BD5BA4" w:rsidRPr="00C34D07" w14:paraId="2B36CFC9" w14:textId="77777777" w:rsidTr="00C02879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hideMark/>
          </w:tcPr>
          <w:p w14:paraId="3CAB3900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SUP-M2</w:t>
            </w:r>
          </w:p>
        </w:tc>
        <w:tc>
          <w:tcPr>
            <w:tcW w:w="3391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0FB699EF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ALK(Missense)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noWrap/>
            <w:hideMark/>
          </w:tcPr>
          <w:p w14:paraId="6B3C0CA3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noWrap/>
            <w:hideMark/>
          </w:tcPr>
          <w:p w14:paraId="79BDA67F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noWrap/>
            <w:hideMark/>
          </w:tcPr>
          <w:p w14:paraId="7BA95BE1" w14:textId="77777777" w:rsidR="00BD5BA4" w:rsidRPr="00C34D07" w:rsidRDefault="00BD5BA4" w:rsidP="00C02879">
            <w:pPr>
              <w:rPr>
                <w:rFonts w:ascii="Times New Roman" w:hAnsi="Times New Roman" w:cs="Times New Roman"/>
              </w:rPr>
            </w:pPr>
            <w:r w:rsidRPr="00C34D07">
              <w:rPr>
                <w:rFonts w:ascii="Times New Roman" w:hAnsi="Times New Roman" w:cs="Times New Roman" w:hint="eastAsia"/>
              </w:rPr>
              <w:t>N/A</w:t>
            </w:r>
          </w:p>
        </w:tc>
      </w:tr>
    </w:tbl>
    <w:p w14:paraId="70CE0E09" w14:textId="77777777" w:rsidR="00BD5BA4" w:rsidRPr="00AB7C64" w:rsidRDefault="00BD5BA4" w:rsidP="00BD5BA4">
      <w:pPr>
        <w:rPr>
          <w:rFonts w:ascii="Times New Roman" w:hAnsi="Times New Roman" w:cs="Times New Roman"/>
        </w:rPr>
      </w:pPr>
      <w:r w:rsidRPr="00C34D07">
        <w:rPr>
          <w:rFonts w:ascii="Times New Roman" w:hAnsi="Times New Roman" w:cs="Times New Roman" w:hint="eastAsia"/>
        </w:rPr>
        <w:t>N/A</w:t>
      </w:r>
      <w:r>
        <w:rPr>
          <w:rFonts w:ascii="Times New Roman" w:hAnsi="Times New Roman" w:cs="Times New Roman"/>
        </w:rPr>
        <w:t>: no available data</w:t>
      </w:r>
    </w:p>
    <w:p w14:paraId="2BFD5C11" w14:textId="77777777" w:rsidR="00BD5BA4" w:rsidRDefault="00BD5BA4">
      <w:pPr>
        <w:rPr>
          <w:lang w:val="en-GB"/>
        </w:rPr>
      </w:pPr>
    </w:p>
    <w:p w14:paraId="073DE0A6" w14:textId="77777777" w:rsidR="005329F9" w:rsidRDefault="005329F9">
      <w:pPr>
        <w:rPr>
          <w:lang w:val="en-GB"/>
        </w:rPr>
      </w:pPr>
    </w:p>
    <w:p w14:paraId="09C04F85" w14:textId="77777777" w:rsidR="005329F9" w:rsidRDefault="005329F9">
      <w:pPr>
        <w:rPr>
          <w:lang w:val="en-GB"/>
        </w:rPr>
      </w:pPr>
    </w:p>
    <w:p w14:paraId="6405A158" w14:textId="77777777" w:rsidR="005329F9" w:rsidRDefault="005329F9">
      <w:pPr>
        <w:rPr>
          <w:lang w:val="en-GB"/>
        </w:rPr>
      </w:pPr>
    </w:p>
    <w:p w14:paraId="223F2DDA" w14:textId="77777777" w:rsidR="005329F9" w:rsidRDefault="005329F9">
      <w:pPr>
        <w:rPr>
          <w:lang w:val="en-GB"/>
        </w:rPr>
      </w:pPr>
    </w:p>
    <w:p w14:paraId="566559BC" w14:textId="77777777" w:rsidR="005329F9" w:rsidRDefault="005329F9">
      <w:pPr>
        <w:rPr>
          <w:lang w:val="en-GB"/>
        </w:rPr>
      </w:pPr>
    </w:p>
    <w:p w14:paraId="20DA0BBB" w14:textId="77777777" w:rsidR="005329F9" w:rsidRDefault="005329F9">
      <w:pPr>
        <w:rPr>
          <w:lang w:val="en-GB"/>
        </w:rPr>
      </w:pPr>
    </w:p>
    <w:p w14:paraId="027AFA1C" w14:textId="77777777" w:rsidR="005329F9" w:rsidRDefault="005329F9">
      <w:pPr>
        <w:rPr>
          <w:lang w:val="en-GB"/>
        </w:rPr>
      </w:pPr>
    </w:p>
    <w:p w14:paraId="338FC230" w14:textId="77777777" w:rsidR="005329F9" w:rsidRDefault="005329F9">
      <w:pPr>
        <w:rPr>
          <w:lang w:val="en-GB"/>
        </w:rPr>
      </w:pPr>
    </w:p>
    <w:p w14:paraId="484898E3" w14:textId="77777777" w:rsidR="005329F9" w:rsidRDefault="005329F9">
      <w:pPr>
        <w:rPr>
          <w:lang w:val="en-GB"/>
        </w:rPr>
      </w:pPr>
    </w:p>
    <w:p w14:paraId="2F9E3347" w14:textId="77777777" w:rsidR="005329F9" w:rsidRDefault="005329F9">
      <w:pPr>
        <w:rPr>
          <w:lang w:val="en-GB"/>
        </w:rPr>
      </w:pPr>
    </w:p>
    <w:p w14:paraId="2B0FECEA" w14:textId="77777777" w:rsidR="005329F9" w:rsidRDefault="005329F9">
      <w:pPr>
        <w:rPr>
          <w:lang w:val="en-GB"/>
        </w:rPr>
      </w:pPr>
    </w:p>
    <w:p w14:paraId="3916F228" w14:textId="77777777" w:rsidR="005329F9" w:rsidRDefault="005329F9">
      <w:pPr>
        <w:rPr>
          <w:lang w:val="en-GB"/>
        </w:rPr>
      </w:pPr>
    </w:p>
    <w:p w14:paraId="0E2A6E44" w14:textId="77777777" w:rsidR="005329F9" w:rsidRDefault="005329F9">
      <w:pPr>
        <w:rPr>
          <w:lang w:val="en-GB"/>
        </w:rPr>
      </w:pPr>
    </w:p>
    <w:p w14:paraId="5CF985ED" w14:textId="77777777" w:rsidR="005329F9" w:rsidRDefault="005329F9">
      <w:pPr>
        <w:rPr>
          <w:lang w:val="en-GB"/>
        </w:rPr>
      </w:pPr>
    </w:p>
    <w:p w14:paraId="1B5D625B" w14:textId="77777777" w:rsidR="005329F9" w:rsidRDefault="005329F9">
      <w:pPr>
        <w:rPr>
          <w:lang w:val="en-GB"/>
        </w:rPr>
      </w:pPr>
    </w:p>
    <w:p w14:paraId="678190AE" w14:textId="77777777" w:rsidR="005329F9" w:rsidRDefault="005329F9">
      <w:pPr>
        <w:rPr>
          <w:lang w:val="en-GB"/>
        </w:rPr>
      </w:pPr>
    </w:p>
    <w:p w14:paraId="21306AEC" w14:textId="77777777" w:rsidR="005329F9" w:rsidRDefault="005329F9">
      <w:pPr>
        <w:rPr>
          <w:lang w:val="en-GB"/>
        </w:rPr>
      </w:pPr>
    </w:p>
    <w:p w14:paraId="05C89D14" w14:textId="77777777" w:rsidR="005329F9" w:rsidRDefault="005329F9">
      <w:pPr>
        <w:rPr>
          <w:lang w:val="en-GB"/>
        </w:rPr>
      </w:pPr>
    </w:p>
    <w:p w14:paraId="104A5BF4" w14:textId="77777777" w:rsidR="005329F9" w:rsidRDefault="005329F9">
      <w:pPr>
        <w:rPr>
          <w:lang w:val="en-GB"/>
        </w:rPr>
      </w:pPr>
    </w:p>
    <w:p w14:paraId="623D64F2" w14:textId="77777777" w:rsidR="005329F9" w:rsidRDefault="005329F9">
      <w:pPr>
        <w:rPr>
          <w:lang w:val="en-GB"/>
        </w:rPr>
      </w:pPr>
    </w:p>
    <w:p w14:paraId="5A536862" w14:textId="77777777" w:rsidR="005329F9" w:rsidRDefault="005329F9">
      <w:pPr>
        <w:rPr>
          <w:lang w:val="en-GB"/>
        </w:rPr>
      </w:pPr>
    </w:p>
    <w:p w14:paraId="241A924F" w14:textId="77777777" w:rsidR="005329F9" w:rsidRDefault="005329F9">
      <w:pPr>
        <w:rPr>
          <w:lang w:val="en-GB"/>
        </w:rPr>
      </w:pPr>
    </w:p>
    <w:p w14:paraId="7D5C85CA" w14:textId="77777777" w:rsidR="005329F9" w:rsidRDefault="005329F9">
      <w:pPr>
        <w:rPr>
          <w:lang w:val="en-GB"/>
        </w:rPr>
      </w:pPr>
    </w:p>
    <w:p w14:paraId="5DEBBEDB" w14:textId="77777777" w:rsidR="005329F9" w:rsidRDefault="005329F9">
      <w:pPr>
        <w:rPr>
          <w:lang w:val="en-GB"/>
        </w:rPr>
      </w:pPr>
    </w:p>
    <w:p w14:paraId="51925843" w14:textId="77777777" w:rsidR="005329F9" w:rsidRDefault="005329F9">
      <w:pPr>
        <w:rPr>
          <w:lang w:val="en-GB"/>
        </w:rPr>
      </w:pPr>
    </w:p>
    <w:p w14:paraId="1A5A5D03" w14:textId="77777777" w:rsidR="005329F9" w:rsidRDefault="005329F9">
      <w:pPr>
        <w:rPr>
          <w:lang w:val="en-GB"/>
        </w:rPr>
      </w:pPr>
    </w:p>
    <w:p w14:paraId="2CD8E2F8" w14:textId="77777777" w:rsidR="005329F9" w:rsidRDefault="005329F9">
      <w:pPr>
        <w:rPr>
          <w:lang w:val="en-GB"/>
        </w:rPr>
      </w:pPr>
    </w:p>
    <w:p w14:paraId="5BEB6BC1" w14:textId="77777777" w:rsidR="005329F9" w:rsidRDefault="005329F9">
      <w:pPr>
        <w:rPr>
          <w:lang w:val="en-GB"/>
        </w:rPr>
      </w:pPr>
    </w:p>
    <w:p w14:paraId="7C9CE8DC" w14:textId="77777777" w:rsidR="005329F9" w:rsidRDefault="005329F9">
      <w:pPr>
        <w:rPr>
          <w:lang w:val="en-GB"/>
        </w:rPr>
      </w:pPr>
    </w:p>
    <w:p w14:paraId="13066946" w14:textId="77777777" w:rsidR="005329F9" w:rsidRDefault="005329F9">
      <w:pPr>
        <w:rPr>
          <w:lang w:val="en-GB"/>
        </w:rPr>
      </w:pPr>
    </w:p>
    <w:p w14:paraId="40987E7A" w14:textId="77777777" w:rsidR="005329F9" w:rsidRPr="005329F9" w:rsidRDefault="005329F9"/>
    <w:sectPr w:rsidR="005329F9" w:rsidRPr="005329F9" w:rsidSect="00EA63C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69B254" w14:textId="77777777" w:rsidR="00860708" w:rsidRDefault="00860708" w:rsidP="00AE2787">
      <w:r>
        <w:separator/>
      </w:r>
    </w:p>
  </w:endnote>
  <w:endnote w:type="continuationSeparator" w:id="0">
    <w:p w14:paraId="0C27C6BC" w14:textId="77777777" w:rsidR="00860708" w:rsidRDefault="00860708" w:rsidP="00AE2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2198C5" w14:textId="78018AF6" w:rsidR="00BA1EE0" w:rsidRDefault="00BA1EE0">
    <w:pPr>
      <w:pStyle w:val="a5"/>
      <w:jc w:val="center"/>
    </w:pPr>
  </w:p>
  <w:p w14:paraId="2514D0B9" w14:textId="77777777" w:rsidR="00BA1EE0" w:rsidRDefault="00BA1EE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78C384" w14:textId="77777777" w:rsidR="00860708" w:rsidRDefault="00860708" w:rsidP="00AE2787">
      <w:r>
        <w:separator/>
      </w:r>
    </w:p>
  </w:footnote>
  <w:footnote w:type="continuationSeparator" w:id="0">
    <w:p w14:paraId="438554F5" w14:textId="77777777" w:rsidR="00860708" w:rsidRDefault="00860708" w:rsidP="00AE2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31B0E4BE-9106-496A-A30E-5A661CAA0EBC}"/>
    <w:docVar w:name="KY_MEDREF_VERSION" w:val="3"/>
  </w:docVars>
  <w:rsids>
    <w:rsidRoot w:val="00AE2787"/>
    <w:rsid w:val="000029A8"/>
    <w:rsid w:val="0003298B"/>
    <w:rsid w:val="000370AB"/>
    <w:rsid w:val="0003721B"/>
    <w:rsid w:val="00041A70"/>
    <w:rsid w:val="00073120"/>
    <w:rsid w:val="00081EB7"/>
    <w:rsid w:val="000825BD"/>
    <w:rsid w:val="000B321C"/>
    <w:rsid w:val="000C5604"/>
    <w:rsid w:val="000D1EAC"/>
    <w:rsid w:val="000D6884"/>
    <w:rsid w:val="000E0675"/>
    <w:rsid w:val="000E20F6"/>
    <w:rsid w:val="000E4B8B"/>
    <w:rsid w:val="00124EBE"/>
    <w:rsid w:val="00156B21"/>
    <w:rsid w:val="001617E0"/>
    <w:rsid w:val="001930A3"/>
    <w:rsid w:val="001B24F6"/>
    <w:rsid w:val="001D17BF"/>
    <w:rsid w:val="001D34DA"/>
    <w:rsid w:val="001E2DD8"/>
    <w:rsid w:val="001E37BD"/>
    <w:rsid w:val="001E39B0"/>
    <w:rsid w:val="00204661"/>
    <w:rsid w:val="00225410"/>
    <w:rsid w:val="002277BB"/>
    <w:rsid w:val="00231BA8"/>
    <w:rsid w:val="002336AE"/>
    <w:rsid w:val="00250D58"/>
    <w:rsid w:val="00251B65"/>
    <w:rsid w:val="00261197"/>
    <w:rsid w:val="00271C0C"/>
    <w:rsid w:val="002E0C8C"/>
    <w:rsid w:val="002F46D3"/>
    <w:rsid w:val="00345B0A"/>
    <w:rsid w:val="00420911"/>
    <w:rsid w:val="00423650"/>
    <w:rsid w:val="00423DDE"/>
    <w:rsid w:val="0045737E"/>
    <w:rsid w:val="004814C7"/>
    <w:rsid w:val="004A2DFF"/>
    <w:rsid w:val="004D5D65"/>
    <w:rsid w:val="00510DC3"/>
    <w:rsid w:val="00530F4F"/>
    <w:rsid w:val="005329F9"/>
    <w:rsid w:val="00535ABA"/>
    <w:rsid w:val="005373D5"/>
    <w:rsid w:val="0054006D"/>
    <w:rsid w:val="00564216"/>
    <w:rsid w:val="00594BB8"/>
    <w:rsid w:val="005E7892"/>
    <w:rsid w:val="006128ED"/>
    <w:rsid w:val="00617B1D"/>
    <w:rsid w:val="006360DA"/>
    <w:rsid w:val="00645644"/>
    <w:rsid w:val="00650F86"/>
    <w:rsid w:val="00687B0E"/>
    <w:rsid w:val="006A18F0"/>
    <w:rsid w:val="007101C2"/>
    <w:rsid w:val="007114B9"/>
    <w:rsid w:val="007203B1"/>
    <w:rsid w:val="00720DD5"/>
    <w:rsid w:val="00743182"/>
    <w:rsid w:val="007A55D5"/>
    <w:rsid w:val="007B648E"/>
    <w:rsid w:val="007D6647"/>
    <w:rsid w:val="007F170E"/>
    <w:rsid w:val="00805C90"/>
    <w:rsid w:val="00853623"/>
    <w:rsid w:val="00854FC9"/>
    <w:rsid w:val="00860708"/>
    <w:rsid w:val="00892387"/>
    <w:rsid w:val="008F261F"/>
    <w:rsid w:val="00920B0E"/>
    <w:rsid w:val="00933DF5"/>
    <w:rsid w:val="00951610"/>
    <w:rsid w:val="00980A65"/>
    <w:rsid w:val="009C6CC0"/>
    <w:rsid w:val="009D3133"/>
    <w:rsid w:val="009F5B1E"/>
    <w:rsid w:val="00A06836"/>
    <w:rsid w:val="00A14AD4"/>
    <w:rsid w:val="00A24A32"/>
    <w:rsid w:val="00A60BD3"/>
    <w:rsid w:val="00A8554D"/>
    <w:rsid w:val="00A91F58"/>
    <w:rsid w:val="00AD162C"/>
    <w:rsid w:val="00AE2787"/>
    <w:rsid w:val="00AF79A1"/>
    <w:rsid w:val="00B0142F"/>
    <w:rsid w:val="00B303A5"/>
    <w:rsid w:val="00B3065C"/>
    <w:rsid w:val="00B366FB"/>
    <w:rsid w:val="00B913E8"/>
    <w:rsid w:val="00BA1EE0"/>
    <w:rsid w:val="00BA28FA"/>
    <w:rsid w:val="00BB0E6F"/>
    <w:rsid w:val="00BD5BA4"/>
    <w:rsid w:val="00C16A64"/>
    <w:rsid w:val="00C376A2"/>
    <w:rsid w:val="00C508EB"/>
    <w:rsid w:val="00C61A49"/>
    <w:rsid w:val="00C9786C"/>
    <w:rsid w:val="00CA148B"/>
    <w:rsid w:val="00CE5A04"/>
    <w:rsid w:val="00CF7937"/>
    <w:rsid w:val="00D26F22"/>
    <w:rsid w:val="00D27D70"/>
    <w:rsid w:val="00E25D7F"/>
    <w:rsid w:val="00E402B3"/>
    <w:rsid w:val="00EA63C3"/>
    <w:rsid w:val="00EB057A"/>
    <w:rsid w:val="00EE59CD"/>
    <w:rsid w:val="00F27135"/>
    <w:rsid w:val="00F67409"/>
    <w:rsid w:val="00F73097"/>
    <w:rsid w:val="00FB68F2"/>
    <w:rsid w:val="00FC512D"/>
    <w:rsid w:val="00FC74A3"/>
    <w:rsid w:val="00FD0318"/>
    <w:rsid w:val="00FE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CEC747"/>
  <w15:docId w15:val="{AA950B53-34B4-4172-AE1E-0CB2AC674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34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2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27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27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278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D5BA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D5BA4"/>
    <w:rPr>
      <w:sz w:val="18"/>
      <w:szCs w:val="18"/>
    </w:rPr>
  </w:style>
  <w:style w:type="table" w:styleId="a9">
    <w:name w:val="Table Grid"/>
    <w:basedOn w:val="a1"/>
    <w:uiPriority w:val="59"/>
    <w:rsid w:val="00BD5BA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1</Pages>
  <Words>157</Words>
  <Characters>300</Characters>
  <Application>Microsoft Office Word</Application>
  <DocSecurity>0</DocSecurity>
  <Lines>8</Lines>
  <Paragraphs>3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</dc:creator>
  <cp:keywords/>
  <dc:description/>
  <cp:lastModifiedBy>d110</cp:lastModifiedBy>
  <cp:revision>77</cp:revision>
  <dcterms:created xsi:type="dcterms:W3CDTF">2022-09-02T03:40:00Z</dcterms:created>
  <dcterms:modified xsi:type="dcterms:W3CDTF">2025-06-20T06:48:00Z</dcterms:modified>
</cp:coreProperties>
</file>